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16BA4" w14:textId="005D1C94" w:rsidR="003711C3" w:rsidRPr="00202323" w:rsidRDefault="003267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4F67C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8</w:t>
      </w:r>
      <w:bookmarkStart w:id="0" w:name="_GoBack"/>
      <w:bookmarkEnd w:id="0"/>
      <w:r w:rsidR="0039609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Table</w:t>
      </w:r>
      <w:r w:rsidR="0039609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8865F4" w:rsidRPr="0020232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F0506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DC32E8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F0506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male </w:t>
      </w:r>
      <w:r w:rsidR="00F05064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4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F05064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F05064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F0506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</w:t>
      </w:r>
      <w:r w:rsidR="008865F4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nd the general population.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749" w:type="dxa"/>
        <w:tblLook w:val="04A0" w:firstRow="1" w:lastRow="0" w:firstColumn="1" w:lastColumn="0" w:noHBand="0" w:noVBand="1"/>
      </w:tblPr>
      <w:tblGrid>
        <w:gridCol w:w="1714"/>
        <w:gridCol w:w="1077"/>
        <w:gridCol w:w="1077"/>
        <w:gridCol w:w="1077"/>
        <w:gridCol w:w="1077"/>
        <w:gridCol w:w="1077"/>
        <w:gridCol w:w="1115"/>
        <w:gridCol w:w="1535"/>
      </w:tblGrid>
      <w:tr w:rsidR="0001146E" w:rsidRPr="00202323" w14:paraId="1D4FD8C1" w14:textId="70C456E1" w:rsidTr="00D1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714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521CABE" w14:textId="77777777" w:rsidR="0001146E" w:rsidRPr="00202323" w:rsidRDefault="0001146E" w:rsidP="00371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538910A" w14:textId="09683F4E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7C6B7CF6" w14:textId="3207C66F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42A5F46F" w14:textId="77777777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739F24F5" w14:textId="77777777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000000" w:themeColor="text1"/>
              <w:bottom w:val="single" w:sz="4" w:space="0" w:color="auto"/>
            </w:tcBorders>
            <w:noWrap/>
          </w:tcPr>
          <w:p w14:paraId="3B59B4A7" w14:textId="77777777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111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19A1683E" w14:textId="5992B4F8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3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3745D6EC" w14:textId="59AFD8AC" w:rsidR="0001146E" w:rsidRPr="00202323" w:rsidRDefault="0001146E" w:rsidP="003711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01146E" w:rsidRPr="00202323" w14:paraId="58770679" w14:textId="0D52FCC5" w:rsidTr="00D14E7A">
        <w:trPr>
          <w:trHeight w:val="317"/>
        </w:trPr>
        <w:tc>
          <w:tcPr>
            <w:tcW w:w="1714" w:type="dxa"/>
            <w:tcBorders>
              <w:top w:val="single" w:sz="4" w:space="0" w:color="auto"/>
            </w:tcBorders>
            <w:hideMark/>
          </w:tcPr>
          <w:p w14:paraId="1B3B2827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ootb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681A100" w14:textId="7F51567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1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78010F2" w14:textId="1007522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2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716F74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718E65C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6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14A3E8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%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89F6FE6" w14:textId="762A16C0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5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3B7CDA9" w14:textId="6F77FE4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0-284.00</w:t>
            </w:r>
          </w:p>
        </w:tc>
      </w:tr>
      <w:tr w:rsidR="0001146E" w:rsidRPr="00202323" w14:paraId="68799372" w14:textId="7D5999CB" w:rsidTr="00085585">
        <w:trPr>
          <w:trHeight w:val="317"/>
        </w:trPr>
        <w:tc>
          <w:tcPr>
            <w:tcW w:w="1714" w:type="dxa"/>
          </w:tcPr>
          <w:p w14:paraId="69402333" w14:textId="77777777" w:rsidR="0001146E" w:rsidRPr="00202323" w:rsidRDefault="0001146E" w:rsidP="00C519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proofErr w:type="spellEnd"/>
          </w:p>
        </w:tc>
        <w:tc>
          <w:tcPr>
            <w:tcW w:w="1077" w:type="dxa"/>
          </w:tcPr>
          <w:p w14:paraId="538A609B" w14:textId="6E6F3034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077" w:type="dxa"/>
            <w:noWrap/>
          </w:tcPr>
          <w:p w14:paraId="5C935429" w14:textId="545BCDDE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9%</w:t>
            </w:r>
          </w:p>
        </w:tc>
        <w:tc>
          <w:tcPr>
            <w:tcW w:w="1077" w:type="dxa"/>
            <w:noWrap/>
          </w:tcPr>
          <w:p w14:paraId="1B1093AC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%</w:t>
            </w:r>
          </w:p>
        </w:tc>
        <w:tc>
          <w:tcPr>
            <w:tcW w:w="1077" w:type="dxa"/>
            <w:noWrap/>
          </w:tcPr>
          <w:p w14:paraId="65FDDABD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77" w:type="dxa"/>
            <w:noWrap/>
          </w:tcPr>
          <w:p w14:paraId="56BD79C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115" w:type="dxa"/>
          </w:tcPr>
          <w:p w14:paraId="56075256" w14:textId="30E9318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.00</w:t>
            </w:r>
          </w:p>
        </w:tc>
        <w:tc>
          <w:tcPr>
            <w:tcW w:w="1535" w:type="dxa"/>
          </w:tcPr>
          <w:p w14:paraId="716DF2EF" w14:textId="21AE76D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50-266.00</w:t>
            </w:r>
          </w:p>
        </w:tc>
      </w:tr>
      <w:tr w:rsidR="0001146E" w:rsidRPr="00202323" w14:paraId="10293795" w14:textId="220DB423" w:rsidTr="00085585">
        <w:trPr>
          <w:trHeight w:val="317"/>
        </w:trPr>
        <w:tc>
          <w:tcPr>
            <w:tcW w:w="1714" w:type="dxa"/>
          </w:tcPr>
          <w:p w14:paraId="1B1A7AF8" w14:textId="77777777" w:rsidR="0001146E" w:rsidRPr="00202323" w:rsidRDefault="0001146E" w:rsidP="00C519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3631BEDE" w14:textId="3A992969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077" w:type="dxa"/>
            <w:noWrap/>
          </w:tcPr>
          <w:p w14:paraId="61EC4DEA" w14:textId="476E375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8%</w:t>
            </w:r>
          </w:p>
        </w:tc>
        <w:tc>
          <w:tcPr>
            <w:tcW w:w="1077" w:type="dxa"/>
            <w:noWrap/>
          </w:tcPr>
          <w:p w14:paraId="4175F15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4%</w:t>
            </w:r>
          </w:p>
        </w:tc>
        <w:tc>
          <w:tcPr>
            <w:tcW w:w="1077" w:type="dxa"/>
            <w:noWrap/>
          </w:tcPr>
          <w:p w14:paraId="64B83639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%</w:t>
            </w:r>
          </w:p>
        </w:tc>
        <w:tc>
          <w:tcPr>
            <w:tcW w:w="1077" w:type="dxa"/>
            <w:noWrap/>
          </w:tcPr>
          <w:p w14:paraId="0A051B93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3%</w:t>
            </w:r>
          </w:p>
        </w:tc>
        <w:tc>
          <w:tcPr>
            <w:tcW w:w="1115" w:type="dxa"/>
          </w:tcPr>
          <w:p w14:paraId="693F2597" w14:textId="563F815E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.00</w:t>
            </w:r>
          </w:p>
        </w:tc>
        <w:tc>
          <w:tcPr>
            <w:tcW w:w="1535" w:type="dxa"/>
          </w:tcPr>
          <w:p w14:paraId="02C45931" w14:textId="4EB6BEC0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.25-286.00</w:t>
            </w:r>
          </w:p>
        </w:tc>
      </w:tr>
      <w:tr w:rsidR="0001146E" w:rsidRPr="00202323" w14:paraId="3DA8CC26" w14:textId="419E624D" w:rsidTr="00085585">
        <w:trPr>
          <w:trHeight w:val="317"/>
        </w:trPr>
        <w:tc>
          <w:tcPr>
            <w:tcW w:w="1714" w:type="dxa"/>
          </w:tcPr>
          <w:p w14:paraId="184604C8" w14:textId="77777777" w:rsidR="0001146E" w:rsidRPr="00202323" w:rsidRDefault="0001146E" w:rsidP="00C519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proofErr w:type="spellEnd"/>
          </w:p>
        </w:tc>
        <w:tc>
          <w:tcPr>
            <w:tcW w:w="1077" w:type="dxa"/>
          </w:tcPr>
          <w:p w14:paraId="5D241002" w14:textId="20D677F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77" w:type="dxa"/>
            <w:noWrap/>
          </w:tcPr>
          <w:p w14:paraId="5132223B" w14:textId="4C2CE11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0%</w:t>
            </w:r>
          </w:p>
        </w:tc>
        <w:tc>
          <w:tcPr>
            <w:tcW w:w="1077" w:type="dxa"/>
            <w:noWrap/>
          </w:tcPr>
          <w:p w14:paraId="0B58066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6%</w:t>
            </w:r>
          </w:p>
        </w:tc>
        <w:tc>
          <w:tcPr>
            <w:tcW w:w="1077" w:type="dxa"/>
            <w:noWrap/>
          </w:tcPr>
          <w:p w14:paraId="4AFA7682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6%</w:t>
            </w:r>
          </w:p>
        </w:tc>
        <w:tc>
          <w:tcPr>
            <w:tcW w:w="1077" w:type="dxa"/>
            <w:noWrap/>
          </w:tcPr>
          <w:p w14:paraId="05A131F2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8%</w:t>
            </w:r>
          </w:p>
        </w:tc>
        <w:tc>
          <w:tcPr>
            <w:tcW w:w="1115" w:type="dxa"/>
          </w:tcPr>
          <w:p w14:paraId="17DAD407" w14:textId="22B40B7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0.00</w:t>
            </w:r>
          </w:p>
        </w:tc>
        <w:tc>
          <w:tcPr>
            <w:tcW w:w="1535" w:type="dxa"/>
          </w:tcPr>
          <w:p w14:paraId="742DF1F9" w14:textId="6F35B54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8.00-299.00</w:t>
            </w:r>
          </w:p>
        </w:tc>
      </w:tr>
      <w:tr w:rsidR="0001146E" w:rsidRPr="00202323" w14:paraId="298C9686" w14:textId="21A8D1AC" w:rsidTr="00085585">
        <w:trPr>
          <w:trHeight w:val="317"/>
        </w:trPr>
        <w:tc>
          <w:tcPr>
            <w:tcW w:w="1714" w:type="dxa"/>
          </w:tcPr>
          <w:p w14:paraId="0FAC9298" w14:textId="77777777" w:rsidR="0001146E" w:rsidRPr="00202323" w:rsidRDefault="0001146E" w:rsidP="00C519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1077" w:type="dxa"/>
          </w:tcPr>
          <w:p w14:paraId="1853F4CF" w14:textId="5EC5EC64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77" w:type="dxa"/>
            <w:noWrap/>
          </w:tcPr>
          <w:p w14:paraId="6A807AF4" w14:textId="50CC28C4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1%</w:t>
            </w:r>
          </w:p>
        </w:tc>
        <w:tc>
          <w:tcPr>
            <w:tcW w:w="1077" w:type="dxa"/>
            <w:noWrap/>
          </w:tcPr>
          <w:p w14:paraId="5DF9C32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7%</w:t>
            </w:r>
          </w:p>
        </w:tc>
        <w:tc>
          <w:tcPr>
            <w:tcW w:w="1077" w:type="dxa"/>
            <w:noWrap/>
          </w:tcPr>
          <w:p w14:paraId="51C060D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noWrap/>
          </w:tcPr>
          <w:p w14:paraId="5C5028B7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7%</w:t>
            </w:r>
          </w:p>
        </w:tc>
        <w:tc>
          <w:tcPr>
            <w:tcW w:w="1115" w:type="dxa"/>
          </w:tcPr>
          <w:p w14:paraId="705674AC" w14:textId="5E3EC27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.00</w:t>
            </w:r>
          </w:p>
        </w:tc>
        <w:tc>
          <w:tcPr>
            <w:tcW w:w="1535" w:type="dxa"/>
          </w:tcPr>
          <w:p w14:paraId="648082D5" w14:textId="1E04494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00-297.00</w:t>
            </w:r>
          </w:p>
        </w:tc>
      </w:tr>
      <w:tr w:rsidR="0001146E" w:rsidRPr="00202323" w14:paraId="77021ABE" w14:textId="31280CEE" w:rsidTr="00085585">
        <w:trPr>
          <w:trHeight w:val="317"/>
        </w:trPr>
        <w:tc>
          <w:tcPr>
            <w:tcW w:w="1714" w:type="dxa"/>
            <w:hideMark/>
          </w:tcPr>
          <w:p w14:paraId="117763D5" w14:textId="14DA8780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l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77" w:type="dxa"/>
          </w:tcPr>
          <w:p w14:paraId="1B5E0861" w14:textId="6A0A9D1B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</w:t>
            </w:r>
          </w:p>
        </w:tc>
        <w:tc>
          <w:tcPr>
            <w:tcW w:w="1077" w:type="dxa"/>
            <w:noWrap/>
            <w:hideMark/>
          </w:tcPr>
          <w:p w14:paraId="2C3D8AFE" w14:textId="421B78BC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5009F6F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3%</w:t>
            </w:r>
          </w:p>
        </w:tc>
        <w:tc>
          <w:tcPr>
            <w:tcW w:w="1077" w:type="dxa"/>
            <w:noWrap/>
            <w:hideMark/>
          </w:tcPr>
          <w:p w14:paraId="2954EAAE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9%</w:t>
            </w:r>
          </w:p>
        </w:tc>
        <w:tc>
          <w:tcPr>
            <w:tcW w:w="1077" w:type="dxa"/>
            <w:noWrap/>
            <w:hideMark/>
          </w:tcPr>
          <w:p w14:paraId="39BBD37A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115" w:type="dxa"/>
          </w:tcPr>
          <w:p w14:paraId="4D48B222" w14:textId="7ADD8F6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6.00</w:t>
            </w:r>
          </w:p>
        </w:tc>
        <w:tc>
          <w:tcPr>
            <w:tcW w:w="1535" w:type="dxa"/>
          </w:tcPr>
          <w:p w14:paraId="6884E159" w14:textId="65B81F5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50-284.00</w:t>
            </w:r>
          </w:p>
        </w:tc>
      </w:tr>
      <w:tr w:rsidR="0001146E" w:rsidRPr="00202323" w14:paraId="3F305EB8" w14:textId="4CC5F9D5" w:rsidTr="00085585">
        <w:trPr>
          <w:trHeight w:val="317"/>
        </w:trPr>
        <w:tc>
          <w:tcPr>
            <w:tcW w:w="1714" w:type="dxa"/>
          </w:tcPr>
          <w:p w14:paraId="26C8EF20" w14:textId="77777777" w:rsidR="0001146E" w:rsidRPr="00202323" w:rsidRDefault="0001146E" w:rsidP="00C519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634EE882" w14:textId="3439FA6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3</w:t>
            </w:r>
          </w:p>
        </w:tc>
        <w:tc>
          <w:tcPr>
            <w:tcW w:w="1077" w:type="dxa"/>
            <w:noWrap/>
          </w:tcPr>
          <w:p w14:paraId="058A5B19" w14:textId="45CA449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1%</w:t>
            </w:r>
          </w:p>
        </w:tc>
        <w:tc>
          <w:tcPr>
            <w:tcW w:w="1077" w:type="dxa"/>
            <w:noWrap/>
          </w:tcPr>
          <w:p w14:paraId="27D5719A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3%</w:t>
            </w:r>
          </w:p>
        </w:tc>
        <w:tc>
          <w:tcPr>
            <w:tcW w:w="1077" w:type="dxa"/>
            <w:noWrap/>
          </w:tcPr>
          <w:p w14:paraId="4273D82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%</w:t>
            </w:r>
          </w:p>
        </w:tc>
        <w:tc>
          <w:tcPr>
            <w:tcW w:w="1077" w:type="dxa"/>
            <w:noWrap/>
          </w:tcPr>
          <w:p w14:paraId="7138BE70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4%</w:t>
            </w:r>
          </w:p>
        </w:tc>
        <w:tc>
          <w:tcPr>
            <w:tcW w:w="1115" w:type="dxa"/>
          </w:tcPr>
          <w:p w14:paraId="41537D5D" w14:textId="1F58B8B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7.00</w:t>
            </w:r>
          </w:p>
        </w:tc>
        <w:tc>
          <w:tcPr>
            <w:tcW w:w="1535" w:type="dxa"/>
          </w:tcPr>
          <w:p w14:paraId="620E4CCC" w14:textId="58E99296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0-284.00</w:t>
            </w:r>
          </w:p>
        </w:tc>
      </w:tr>
      <w:tr w:rsidR="0001146E" w:rsidRPr="00202323" w14:paraId="56A2307C" w14:textId="59A527F1" w:rsidTr="00085585">
        <w:trPr>
          <w:trHeight w:val="317"/>
        </w:trPr>
        <w:tc>
          <w:tcPr>
            <w:tcW w:w="1714" w:type="dxa"/>
          </w:tcPr>
          <w:p w14:paraId="3DAE8BCA" w14:textId="77777777" w:rsidR="0001146E" w:rsidRPr="00202323" w:rsidRDefault="0001146E" w:rsidP="00C519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</w:t>
            </w:r>
            <w:proofErr w:type="spellEnd"/>
          </w:p>
        </w:tc>
        <w:tc>
          <w:tcPr>
            <w:tcW w:w="1077" w:type="dxa"/>
          </w:tcPr>
          <w:p w14:paraId="16F2D7EF" w14:textId="2F4873AC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077" w:type="dxa"/>
            <w:noWrap/>
          </w:tcPr>
          <w:p w14:paraId="6C35A124" w14:textId="388933FB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077" w:type="dxa"/>
            <w:noWrap/>
          </w:tcPr>
          <w:p w14:paraId="6073DD55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4%</w:t>
            </w:r>
          </w:p>
        </w:tc>
        <w:tc>
          <w:tcPr>
            <w:tcW w:w="1077" w:type="dxa"/>
            <w:noWrap/>
          </w:tcPr>
          <w:p w14:paraId="57FEFE70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%</w:t>
            </w:r>
          </w:p>
        </w:tc>
        <w:tc>
          <w:tcPr>
            <w:tcW w:w="1077" w:type="dxa"/>
            <w:noWrap/>
          </w:tcPr>
          <w:p w14:paraId="6C73F27D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115" w:type="dxa"/>
          </w:tcPr>
          <w:p w14:paraId="1BEB5410" w14:textId="673AEA8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535" w:type="dxa"/>
          </w:tcPr>
          <w:p w14:paraId="2FFA2FBA" w14:textId="761F4D2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75-282.00</w:t>
            </w:r>
          </w:p>
        </w:tc>
      </w:tr>
      <w:tr w:rsidR="0001146E" w:rsidRPr="00202323" w14:paraId="16CD1DBD" w14:textId="2C05D0FB" w:rsidTr="00085585">
        <w:trPr>
          <w:trHeight w:val="317"/>
        </w:trPr>
        <w:tc>
          <w:tcPr>
            <w:tcW w:w="1714" w:type="dxa"/>
            <w:hideMark/>
          </w:tcPr>
          <w:p w14:paraId="272AED20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hletics</w:t>
            </w:r>
            <w:proofErr w:type="spellEnd"/>
          </w:p>
        </w:tc>
        <w:tc>
          <w:tcPr>
            <w:tcW w:w="1077" w:type="dxa"/>
          </w:tcPr>
          <w:p w14:paraId="64EFC791" w14:textId="098A6C0C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3</w:t>
            </w:r>
          </w:p>
        </w:tc>
        <w:tc>
          <w:tcPr>
            <w:tcW w:w="1077" w:type="dxa"/>
            <w:noWrap/>
            <w:hideMark/>
          </w:tcPr>
          <w:p w14:paraId="34D7A391" w14:textId="33E60F7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4%</w:t>
            </w:r>
          </w:p>
        </w:tc>
        <w:tc>
          <w:tcPr>
            <w:tcW w:w="1077" w:type="dxa"/>
            <w:noWrap/>
            <w:hideMark/>
          </w:tcPr>
          <w:p w14:paraId="4FAABB54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%</w:t>
            </w:r>
          </w:p>
        </w:tc>
        <w:tc>
          <w:tcPr>
            <w:tcW w:w="1077" w:type="dxa"/>
            <w:noWrap/>
            <w:hideMark/>
          </w:tcPr>
          <w:p w14:paraId="63E1748F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1%</w:t>
            </w:r>
          </w:p>
        </w:tc>
        <w:tc>
          <w:tcPr>
            <w:tcW w:w="1077" w:type="dxa"/>
            <w:noWrap/>
            <w:hideMark/>
          </w:tcPr>
          <w:p w14:paraId="5B41732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5%</w:t>
            </w:r>
          </w:p>
        </w:tc>
        <w:tc>
          <w:tcPr>
            <w:tcW w:w="1115" w:type="dxa"/>
          </w:tcPr>
          <w:p w14:paraId="02CAE948" w14:textId="0F07A64B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1.00</w:t>
            </w:r>
          </w:p>
        </w:tc>
        <w:tc>
          <w:tcPr>
            <w:tcW w:w="1535" w:type="dxa"/>
          </w:tcPr>
          <w:p w14:paraId="762F01ED" w14:textId="4D57AD6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00-284.00</w:t>
            </w:r>
          </w:p>
        </w:tc>
      </w:tr>
      <w:tr w:rsidR="0001146E" w:rsidRPr="00202323" w14:paraId="2FC2378A" w14:textId="0469CBA6" w:rsidTr="00085585">
        <w:trPr>
          <w:trHeight w:val="317"/>
        </w:trPr>
        <w:tc>
          <w:tcPr>
            <w:tcW w:w="1714" w:type="dxa"/>
            <w:hideMark/>
          </w:tcPr>
          <w:p w14:paraId="55FA8E50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sque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elota</w:t>
            </w:r>
          </w:p>
        </w:tc>
        <w:tc>
          <w:tcPr>
            <w:tcW w:w="1077" w:type="dxa"/>
          </w:tcPr>
          <w:p w14:paraId="5A26C1FC" w14:textId="1E5FC4AE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077" w:type="dxa"/>
            <w:noWrap/>
            <w:hideMark/>
          </w:tcPr>
          <w:p w14:paraId="083264D0" w14:textId="28155D2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noWrap/>
            <w:hideMark/>
          </w:tcPr>
          <w:p w14:paraId="1052398F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%</w:t>
            </w:r>
          </w:p>
        </w:tc>
        <w:tc>
          <w:tcPr>
            <w:tcW w:w="1077" w:type="dxa"/>
            <w:noWrap/>
            <w:hideMark/>
          </w:tcPr>
          <w:p w14:paraId="3D76ED0E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5%</w:t>
            </w:r>
          </w:p>
        </w:tc>
        <w:tc>
          <w:tcPr>
            <w:tcW w:w="1077" w:type="dxa"/>
            <w:noWrap/>
            <w:hideMark/>
          </w:tcPr>
          <w:p w14:paraId="1670FE37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115" w:type="dxa"/>
          </w:tcPr>
          <w:p w14:paraId="46382B06" w14:textId="184572B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.50</w:t>
            </w:r>
          </w:p>
        </w:tc>
        <w:tc>
          <w:tcPr>
            <w:tcW w:w="1535" w:type="dxa"/>
          </w:tcPr>
          <w:p w14:paraId="69B65E2B" w14:textId="2D73F0C0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.00-276.00</w:t>
            </w:r>
          </w:p>
        </w:tc>
      </w:tr>
      <w:tr w:rsidR="0001146E" w:rsidRPr="00202323" w14:paraId="44FB9D60" w14:textId="144780AC" w:rsidTr="00085585">
        <w:trPr>
          <w:trHeight w:val="317"/>
        </w:trPr>
        <w:tc>
          <w:tcPr>
            <w:tcW w:w="1714" w:type="dxa"/>
          </w:tcPr>
          <w:p w14:paraId="48D96620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andball</w:t>
            </w:r>
            <w:proofErr w:type="spellEnd"/>
          </w:p>
        </w:tc>
        <w:tc>
          <w:tcPr>
            <w:tcW w:w="1077" w:type="dxa"/>
          </w:tcPr>
          <w:p w14:paraId="62E842F2" w14:textId="5B09032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1077" w:type="dxa"/>
            <w:noWrap/>
          </w:tcPr>
          <w:p w14:paraId="572FADEB" w14:textId="4C83F9B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5%</w:t>
            </w:r>
          </w:p>
        </w:tc>
        <w:tc>
          <w:tcPr>
            <w:tcW w:w="1077" w:type="dxa"/>
            <w:noWrap/>
          </w:tcPr>
          <w:p w14:paraId="5B2FF779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%</w:t>
            </w:r>
          </w:p>
        </w:tc>
        <w:tc>
          <w:tcPr>
            <w:tcW w:w="1077" w:type="dxa"/>
            <w:noWrap/>
          </w:tcPr>
          <w:p w14:paraId="5A35B46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1077" w:type="dxa"/>
            <w:noWrap/>
          </w:tcPr>
          <w:p w14:paraId="595685EB" w14:textId="76FD9C6C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115" w:type="dxa"/>
          </w:tcPr>
          <w:p w14:paraId="2A731CD3" w14:textId="7C36A68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8.00</w:t>
            </w:r>
          </w:p>
        </w:tc>
        <w:tc>
          <w:tcPr>
            <w:tcW w:w="1535" w:type="dxa"/>
          </w:tcPr>
          <w:p w14:paraId="1620134A" w14:textId="78535DD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.00-297.00</w:t>
            </w:r>
          </w:p>
        </w:tc>
      </w:tr>
      <w:tr w:rsidR="0001146E" w:rsidRPr="00202323" w14:paraId="2568E3AA" w14:textId="6790B853" w:rsidTr="00085585">
        <w:trPr>
          <w:trHeight w:val="317"/>
        </w:trPr>
        <w:tc>
          <w:tcPr>
            <w:tcW w:w="1714" w:type="dxa"/>
            <w:hideMark/>
          </w:tcPr>
          <w:p w14:paraId="03D14259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wimming</w:t>
            </w:r>
            <w:proofErr w:type="spellEnd"/>
          </w:p>
        </w:tc>
        <w:tc>
          <w:tcPr>
            <w:tcW w:w="1077" w:type="dxa"/>
          </w:tcPr>
          <w:p w14:paraId="298CA8F0" w14:textId="03CAD500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077" w:type="dxa"/>
            <w:noWrap/>
            <w:hideMark/>
          </w:tcPr>
          <w:p w14:paraId="0DEAF4FA" w14:textId="3FAE46A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%</w:t>
            </w:r>
          </w:p>
        </w:tc>
        <w:tc>
          <w:tcPr>
            <w:tcW w:w="1077" w:type="dxa"/>
            <w:noWrap/>
            <w:hideMark/>
          </w:tcPr>
          <w:p w14:paraId="09C4C77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077" w:type="dxa"/>
            <w:noWrap/>
            <w:hideMark/>
          </w:tcPr>
          <w:p w14:paraId="5D25770C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1077" w:type="dxa"/>
            <w:noWrap/>
            <w:hideMark/>
          </w:tcPr>
          <w:p w14:paraId="0154FE80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115" w:type="dxa"/>
          </w:tcPr>
          <w:p w14:paraId="444D33AD" w14:textId="192F62A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6.00</w:t>
            </w:r>
          </w:p>
        </w:tc>
        <w:tc>
          <w:tcPr>
            <w:tcW w:w="1535" w:type="dxa"/>
          </w:tcPr>
          <w:p w14:paraId="35FC3C11" w14:textId="7AE68E66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75-283.25</w:t>
            </w:r>
          </w:p>
        </w:tc>
      </w:tr>
      <w:tr w:rsidR="0001146E" w:rsidRPr="00202323" w14:paraId="1AB0CFC6" w14:textId="289931F1" w:rsidTr="00085585">
        <w:trPr>
          <w:trHeight w:val="317"/>
        </w:trPr>
        <w:tc>
          <w:tcPr>
            <w:tcW w:w="1714" w:type="dxa"/>
            <w:hideMark/>
          </w:tcPr>
          <w:p w14:paraId="43F2A894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ekwondo</w:t>
            </w:r>
          </w:p>
        </w:tc>
        <w:tc>
          <w:tcPr>
            <w:tcW w:w="1077" w:type="dxa"/>
          </w:tcPr>
          <w:p w14:paraId="05EC6566" w14:textId="175A0EB6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077" w:type="dxa"/>
            <w:noWrap/>
            <w:hideMark/>
          </w:tcPr>
          <w:p w14:paraId="4F3A1BF8" w14:textId="64FF9C3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77" w:type="dxa"/>
            <w:noWrap/>
            <w:hideMark/>
          </w:tcPr>
          <w:p w14:paraId="034FC9A5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%</w:t>
            </w:r>
          </w:p>
        </w:tc>
        <w:tc>
          <w:tcPr>
            <w:tcW w:w="1077" w:type="dxa"/>
            <w:noWrap/>
            <w:hideMark/>
          </w:tcPr>
          <w:p w14:paraId="26F77C89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1%</w:t>
            </w:r>
          </w:p>
        </w:tc>
        <w:tc>
          <w:tcPr>
            <w:tcW w:w="1077" w:type="dxa"/>
            <w:noWrap/>
            <w:hideMark/>
          </w:tcPr>
          <w:p w14:paraId="7F715315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2%</w:t>
            </w:r>
          </w:p>
        </w:tc>
        <w:tc>
          <w:tcPr>
            <w:tcW w:w="1115" w:type="dxa"/>
          </w:tcPr>
          <w:p w14:paraId="6452BCB7" w14:textId="4D5CAC2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.00</w:t>
            </w:r>
          </w:p>
        </w:tc>
        <w:tc>
          <w:tcPr>
            <w:tcW w:w="1535" w:type="dxa"/>
          </w:tcPr>
          <w:p w14:paraId="181DB542" w14:textId="57B7B924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00-277.00</w:t>
            </w:r>
          </w:p>
        </w:tc>
      </w:tr>
      <w:tr w:rsidR="0001146E" w:rsidRPr="00202323" w14:paraId="2C94ED8C" w14:textId="46BF5C20" w:rsidTr="00085585">
        <w:trPr>
          <w:trHeight w:val="317"/>
        </w:trPr>
        <w:tc>
          <w:tcPr>
            <w:tcW w:w="1714" w:type="dxa"/>
            <w:hideMark/>
          </w:tcPr>
          <w:p w14:paraId="0C1FAD3C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ugby</w:t>
            </w:r>
          </w:p>
        </w:tc>
        <w:tc>
          <w:tcPr>
            <w:tcW w:w="1077" w:type="dxa"/>
          </w:tcPr>
          <w:p w14:paraId="21F76211" w14:textId="74F307F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077" w:type="dxa"/>
            <w:noWrap/>
            <w:hideMark/>
          </w:tcPr>
          <w:p w14:paraId="36458328" w14:textId="1D2B4D3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5%</w:t>
            </w:r>
          </w:p>
        </w:tc>
        <w:tc>
          <w:tcPr>
            <w:tcW w:w="1077" w:type="dxa"/>
            <w:noWrap/>
            <w:hideMark/>
          </w:tcPr>
          <w:p w14:paraId="23C55D64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9%</w:t>
            </w:r>
          </w:p>
        </w:tc>
        <w:tc>
          <w:tcPr>
            <w:tcW w:w="1077" w:type="dxa"/>
            <w:noWrap/>
            <w:hideMark/>
          </w:tcPr>
          <w:p w14:paraId="659C803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1%</w:t>
            </w:r>
          </w:p>
        </w:tc>
        <w:tc>
          <w:tcPr>
            <w:tcW w:w="1077" w:type="dxa"/>
            <w:noWrap/>
            <w:hideMark/>
          </w:tcPr>
          <w:p w14:paraId="3FEFDBB4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5%</w:t>
            </w:r>
          </w:p>
        </w:tc>
        <w:tc>
          <w:tcPr>
            <w:tcW w:w="1115" w:type="dxa"/>
          </w:tcPr>
          <w:p w14:paraId="110863A7" w14:textId="3212F670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6.50</w:t>
            </w:r>
          </w:p>
        </w:tc>
        <w:tc>
          <w:tcPr>
            <w:tcW w:w="1535" w:type="dxa"/>
          </w:tcPr>
          <w:p w14:paraId="363E057A" w14:textId="33D41F5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0-294.00</w:t>
            </w:r>
          </w:p>
        </w:tc>
      </w:tr>
      <w:tr w:rsidR="0001146E" w:rsidRPr="00202323" w14:paraId="16F38505" w14:textId="0464E899" w:rsidTr="00085585">
        <w:trPr>
          <w:trHeight w:val="317"/>
        </w:trPr>
        <w:tc>
          <w:tcPr>
            <w:tcW w:w="1714" w:type="dxa"/>
            <w:hideMark/>
          </w:tcPr>
          <w:p w14:paraId="6869D7E4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wing</w:t>
            </w:r>
            <w:proofErr w:type="spellEnd"/>
          </w:p>
        </w:tc>
        <w:tc>
          <w:tcPr>
            <w:tcW w:w="1077" w:type="dxa"/>
          </w:tcPr>
          <w:p w14:paraId="210F9CCA" w14:textId="2A84D91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077" w:type="dxa"/>
            <w:noWrap/>
            <w:hideMark/>
          </w:tcPr>
          <w:p w14:paraId="3F8C4355" w14:textId="576537B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3%</w:t>
            </w:r>
          </w:p>
        </w:tc>
        <w:tc>
          <w:tcPr>
            <w:tcW w:w="1077" w:type="dxa"/>
            <w:noWrap/>
            <w:hideMark/>
          </w:tcPr>
          <w:p w14:paraId="02FFF73D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2%</w:t>
            </w:r>
          </w:p>
        </w:tc>
        <w:tc>
          <w:tcPr>
            <w:tcW w:w="1077" w:type="dxa"/>
            <w:noWrap/>
            <w:hideMark/>
          </w:tcPr>
          <w:p w14:paraId="30BC8D1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8%</w:t>
            </w:r>
          </w:p>
        </w:tc>
        <w:tc>
          <w:tcPr>
            <w:tcW w:w="1077" w:type="dxa"/>
            <w:noWrap/>
            <w:hideMark/>
          </w:tcPr>
          <w:p w14:paraId="4C7D9275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7%</w:t>
            </w:r>
          </w:p>
        </w:tc>
        <w:tc>
          <w:tcPr>
            <w:tcW w:w="1115" w:type="dxa"/>
          </w:tcPr>
          <w:p w14:paraId="01D88A0B" w14:textId="3587990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0.00</w:t>
            </w:r>
          </w:p>
        </w:tc>
        <w:tc>
          <w:tcPr>
            <w:tcW w:w="1535" w:type="dxa"/>
          </w:tcPr>
          <w:p w14:paraId="2E3BEFCD" w14:textId="5A1CF37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.00-267.50</w:t>
            </w:r>
          </w:p>
        </w:tc>
      </w:tr>
      <w:tr w:rsidR="0001146E" w:rsidRPr="00202323" w14:paraId="40A14D4A" w14:textId="4C6B6A7B" w:rsidTr="00085585">
        <w:trPr>
          <w:trHeight w:val="317"/>
        </w:trPr>
        <w:tc>
          <w:tcPr>
            <w:tcW w:w="1714" w:type="dxa"/>
            <w:hideMark/>
          </w:tcPr>
          <w:p w14:paraId="1742C1BF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cling</w:t>
            </w:r>
            <w:proofErr w:type="spellEnd"/>
          </w:p>
        </w:tc>
        <w:tc>
          <w:tcPr>
            <w:tcW w:w="1077" w:type="dxa"/>
          </w:tcPr>
          <w:p w14:paraId="3B660DD1" w14:textId="4588D25F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077" w:type="dxa"/>
            <w:noWrap/>
            <w:hideMark/>
          </w:tcPr>
          <w:p w14:paraId="770F8750" w14:textId="76EF685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29C6FA7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5184023F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8%</w:t>
            </w:r>
          </w:p>
        </w:tc>
        <w:tc>
          <w:tcPr>
            <w:tcW w:w="1077" w:type="dxa"/>
            <w:noWrap/>
            <w:hideMark/>
          </w:tcPr>
          <w:p w14:paraId="5057024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115" w:type="dxa"/>
          </w:tcPr>
          <w:p w14:paraId="59714B9C" w14:textId="65B19C8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.50</w:t>
            </w:r>
          </w:p>
        </w:tc>
        <w:tc>
          <w:tcPr>
            <w:tcW w:w="1535" w:type="dxa"/>
          </w:tcPr>
          <w:p w14:paraId="4FE0D6CF" w14:textId="61C9BA2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75-282.00</w:t>
            </w:r>
          </w:p>
        </w:tc>
      </w:tr>
      <w:tr w:rsidR="0001146E" w:rsidRPr="00202323" w14:paraId="5CA75FE4" w14:textId="7F9DB323" w:rsidTr="00085585">
        <w:trPr>
          <w:trHeight w:val="317"/>
        </w:trPr>
        <w:tc>
          <w:tcPr>
            <w:tcW w:w="1714" w:type="dxa"/>
            <w:hideMark/>
          </w:tcPr>
          <w:p w14:paraId="071ED951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ckey</w:t>
            </w:r>
          </w:p>
        </w:tc>
        <w:tc>
          <w:tcPr>
            <w:tcW w:w="1077" w:type="dxa"/>
          </w:tcPr>
          <w:p w14:paraId="35A48CA3" w14:textId="2CFB54E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077" w:type="dxa"/>
            <w:noWrap/>
            <w:hideMark/>
          </w:tcPr>
          <w:p w14:paraId="4583AC34" w14:textId="7190E5A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1077" w:type="dxa"/>
            <w:noWrap/>
            <w:hideMark/>
          </w:tcPr>
          <w:p w14:paraId="67720E12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%</w:t>
            </w:r>
          </w:p>
        </w:tc>
        <w:tc>
          <w:tcPr>
            <w:tcW w:w="1077" w:type="dxa"/>
            <w:noWrap/>
            <w:hideMark/>
          </w:tcPr>
          <w:p w14:paraId="1D92B7CF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20A24FED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1115" w:type="dxa"/>
          </w:tcPr>
          <w:p w14:paraId="2DEA493A" w14:textId="18F1BE2E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0.50</w:t>
            </w:r>
          </w:p>
        </w:tc>
        <w:tc>
          <w:tcPr>
            <w:tcW w:w="1535" w:type="dxa"/>
          </w:tcPr>
          <w:p w14:paraId="5FEE5427" w14:textId="2ACAE9A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.25-295.00</w:t>
            </w:r>
          </w:p>
        </w:tc>
      </w:tr>
      <w:tr w:rsidR="0001146E" w:rsidRPr="00202323" w14:paraId="5E6C1F38" w14:textId="551F418C" w:rsidTr="00085585">
        <w:trPr>
          <w:trHeight w:val="317"/>
        </w:trPr>
        <w:tc>
          <w:tcPr>
            <w:tcW w:w="1714" w:type="dxa"/>
            <w:hideMark/>
          </w:tcPr>
          <w:p w14:paraId="1C169E5F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rate</w:t>
            </w:r>
          </w:p>
        </w:tc>
        <w:tc>
          <w:tcPr>
            <w:tcW w:w="1077" w:type="dxa"/>
          </w:tcPr>
          <w:p w14:paraId="0A700744" w14:textId="40F4622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077" w:type="dxa"/>
            <w:noWrap/>
            <w:hideMark/>
          </w:tcPr>
          <w:p w14:paraId="2AC6759C" w14:textId="7DCAB07C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9%</w:t>
            </w:r>
          </w:p>
        </w:tc>
        <w:tc>
          <w:tcPr>
            <w:tcW w:w="1077" w:type="dxa"/>
            <w:noWrap/>
            <w:hideMark/>
          </w:tcPr>
          <w:p w14:paraId="1A9AA602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39DF676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4%</w:t>
            </w:r>
          </w:p>
        </w:tc>
        <w:tc>
          <w:tcPr>
            <w:tcW w:w="1077" w:type="dxa"/>
            <w:noWrap/>
            <w:hideMark/>
          </w:tcPr>
          <w:p w14:paraId="4A8DC71C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15" w:type="dxa"/>
          </w:tcPr>
          <w:p w14:paraId="1BC823D3" w14:textId="2FA191B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8.00</w:t>
            </w:r>
          </w:p>
        </w:tc>
        <w:tc>
          <w:tcPr>
            <w:tcW w:w="1535" w:type="dxa"/>
          </w:tcPr>
          <w:p w14:paraId="2B22687C" w14:textId="61459BD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.25-263.25</w:t>
            </w:r>
          </w:p>
        </w:tc>
      </w:tr>
      <w:tr w:rsidR="0001146E" w:rsidRPr="00202323" w14:paraId="5D442FD9" w14:textId="620F219B" w:rsidTr="00085585">
        <w:trPr>
          <w:trHeight w:val="317"/>
        </w:trPr>
        <w:tc>
          <w:tcPr>
            <w:tcW w:w="1714" w:type="dxa"/>
            <w:hideMark/>
          </w:tcPr>
          <w:p w14:paraId="74F699D5" w14:textId="17EE8908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sport</w:t>
            </w:r>
          </w:p>
        </w:tc>
        <w:tc>
          <w:tcPr>
            <w:tcW w:w="1077" w:type="dxa"/>
          </w:tcPr>
          <w:p w14:paraId="792C0011" w14:textId="7A665C4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1077" w:type="dxa"/>
            <w:noWrap/>
            <w:hideMark/>
          </w:tcPr>
          <w:p w14:paraId="33786F33" w14:textId="5BA2728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.0%</w:t>
            </w:r>
          </w:p>
        </w:tc>
        <w:tc>
          <w:tcPr>
            <w:tcW w:w="1077" w:type="dxa"/>
            <w:noWrap/>
            <w:hideMark/>
          </w:tcPr>
          <w:p w14:paraId="2E4EC3E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1EBD6C1A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63E8E15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.0%</w:t>
            </w:r>
          </w:p>
        </w:tc>
        <w:tc>
          <w:tcPr>
            <w:tcW w:w="1115" w:type="dxa"/>
          </w:tcPr>
          <w:p w14:paraId="40C760D4" w14:textId="709C43A6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3.00</w:t>
            </w:r>
          </w:p>
        </w:tc>
        <w:tc>
          <w:tcPr>
            <w:tcW w:w="1535" w:type="dxa"/>
          </w:tcPr>
          <w:p w14:paraId="798918DD" w14:textId="5A2DE049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1.00-312.00</w:t>
            </w:r>
          </w:p>
        </w:tc>
      </w:tr>
      <w:tr w:rsidR="0001146E" w:rsidRPr="00202323" w14:paraId="11D12A67" w14:textId="1B8BC329" w:rsidTr="00085585">
        <w:trPr>
          <w:trHeight w:val="317"/>
        </w:trPr>
        <w:tc>
          <w:tcPr>
            <w:tcW w:w="1714" w:type="dxa"/>
            <w:hideMark/>
          </w:tcPr>
          <w:p w14:paraId="1BEC7D23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77" w:type="dxa"/>
          </w:tcPr>
          <w:p w14:paraId="5F8AE62C" w14:textId="43EE7E56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077" w:type="dxa"/>
            <w:noWrap/>
            <w:hideMark/>
          </w:tcPr>
          <w:p w14:paraId="5A89715E" w14:textId="3AA4734F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4.6%</w:t>
            </w:r>
          </w:p>
        </w:tc>
        <w:tc>
          <w:tcPr>
            <w:tcW w:w="1077" w:type="dxa"/>
            <w:noWrap/>
            <w:hideMark/>
          </w:tcPr>
          <w:p w14:paraId="65CF123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.4%</w:t>
            </w:r>
          </w:p>
        </w:tc>
        <w:tc>
          <w:tcPr>
            <w:tcW w:w="1077" w:type="dxa"/>
            <w:noWrap/>
            <w:hideMark/>
          </w:tcPr>
          <w:p w14:paraId="53F9C2F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2%</w:t>
            </w:r>
          </w:p>
        </w:tc>
        <w:tc>
          <w:tcPr>
            <w:tcW w:w="1077" w:type="dxa"/>
            <w:noWrap/>
            <w:hideMark/>
          </w:tcPr>
          <w:p w14:paraId="2FBA0794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.8%</w:t>
            </w:r>
          </w:p>
        </w:tc>
        <w:tc>
          <w:tcPr>
            <w:tcW w:w="1115" w:type="dxa"/>
          </w:tcPr>
          <w:p w14:paraId="47B1AFB2" w14:textId="493964E9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1.50</w:t>
            </w:r>
          </w:p>
        </w:tc>
        <w:tc>
          <w:tcPr>
            <w:tcW w:w="1535" w:type="dxa"/>
          </w:tcPr>
          <w:p w14:paraId="5BCAAC86" w14:textId="0AE2855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8.75-302.75</w:t>
            </w:r>
          </w:p>
        </w:tc>
      </w:tr>
      <w:tr w:rsidR="0001146E" w:rsidRPr="00202323" w14:paraId="46A998DA" w14:textId="0949661A" w:rsidTr="00085585">
        <w:trPr>
          <w:trHeight w:val="317"/>
        </w:trPr>
        <w:tc>
          <w:tcPr>
            <w:tcW w:w="1714" w:type="dxa"/>
            <w:hideMark/>
          </w:tcPr>
          <w:p w14:paraId="20546053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77" w:type="dxa"/>
          </w:tcPr>
          <w:p w14:paraId="7F0CE5BE" w14:textId="2F7176CB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1077" w:type="dxa"/>
            <w:noWrap/>
            <w:hideMark/>
          </w:tcPr>
          <w:p w14:paraId="60001EC0" w14:textId="5E41B1AD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0%</w:t>
            </w:r>
          </w:p>
        </w:tc>
        <w:tc>
          <w:tcPr>
            <w:tcW w:w="1077" w:type="dxa"/>
            <w:noWrap/>
            <w:hideMark/>
          </w:tcPr>
          <w:p w14:paraId="7FA89A57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0%</w:t>
            </w:r>
          </w:p>
        </w:tc>
        <w:tc>
          <w:tcPr>
            <w:tcW w:w="1077" w:type="dxa"/>
            <w:noWrap/>
            <w:hideMark/>
          </w:tcPr>
          <w:p w14:paraId="0235FFB5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6.0%</w:t>
            </w:r>
          </w:p>
        </w:tc>
        <w:tc>
          <w:tcPr>
            <w:tcW w:w="1077" w:type="dxa"/>
            <w:noWrap/>
            <w:hideMark/>
          </w:tcPr>
          <w:p w14:paraId="6C9F7F3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6.0%</w:t>
            </w:r>
          </w:p>
        </w:tc>
        <w:tc>
          <w:tcPr>
            <w:tcW w:w="1115" w:type="dxa"/>
          </w:tcPr>
          <w:p w14:paraId="622623BD" w14:textId="28B39BAF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8.00</w:t>
            </w:r>
          </w:p>
        </w:tc>
        <w:tc>
          <w:tcPr>
            <w:tcW w:w="1535" w:type="dxa"/>
          </w:tcPr>
          <w:p w14:paraId="5FDEA99E" w14:textId="74A35B9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8.50-272.00</w:t>
            </w:r>
          </w:p>
        </w:tc>
      </w:tr>
      <w:tr w:rsidR="0001146E" w:rsidRPr="00202323" w14:paraId="174903BC" w14:textId="7C1DF8BF" w:rsidTr="00085585">
        <w:trPr>
          <w:trHeight w:val="317"/>
        </w:trPr>
        <w:tc>
          <w:tcPr>
            <w:tcW w:w="1714" w:type="dxa"/>
            <w:hideMark/>
          </w:tcPr>
          <w:p w14:paraId="7359B431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77" w:type="dxa"/>
          </w:tcPr>
          <w:p w14:paraId="40A3D7F5" w14:textId="2EE7238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77" w:type="dxa"/>
            <w:noWrap/>
            <w:hideMark/>
          </w:tcPr>
          <w:p w14:paraId="5362A333" w14:textId="4D96ADEE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.0%</w:t>
            </w:r>
          </w:p>
        </w:tc>
        <w:tc>
          <w:tcPr>
            <w:tcW w:w="1077" w:type="dxa"/>
            <w:noWrap/>
            <w:hideMark/>
          </w:tcPr>
          <w:p w14:paraId="0A1BCED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%</w:t>
            </w:r>
          </w:p>
        </w:tc>
        <w:tc>
          <w:tcPr>
            <w:tcW w:w="1077" w:type="dxa"/>
            <w:noWrap/>
            <w:hideMark/>
          </w:tcPr>
          <w:p w14:paraId="67DAFCD9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%</w:t>
            </w:r>
          </w:p>
        </w:tc>
        <w:tc>
          <w:tcPr>
            <w:tcW w:w="1077" w:type="dxa"/>
            <w:noWrap/>
            <w:hideMark/>
          </w:tcPr>
          <w:p w14:paraId="5722FC8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%</w:t>
            </w:r>
          </w:p>
        </w:tc>
        <w:tc>
          <w:tcPr>
            <w:tcW w:w="1115" w:type="dxa"/>
          </w:tcPr>
          <w:p w14:paraId="6BAD286D" w14:textId="35D60080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.00</w:t>
            </w:r>
          </w:p>
        </w:tc>
        <w:tc>
          <w:tcPr>
            <w:tcW w:w="1535" w:type="dxa"/>
          </w:tcPr>
          <w:p w14:paraId="24DCBC3D" w14:textId="791B2CF9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00-222.00</w:t>
            </w:r>
          </w:p>
        </w:tc>
      </w:tr>
      <w:tr w:rsidR="0001146E" w:rsidRPr="00202323" w14:paraId="1DE3F659" w14:textId="432E2596" w:rsidTr="00085585">
        <w:trPr>
          <w:trHeight w:val="317"/>
        </w:trPr>
        <w:tc>
          <w:tcPr>
            <w:tcW w:w="1714" w:type="dxa"/>
            <w:hideMark/>
          </w:tcPr>
          <w:p w14:paraId="672111E5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ble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7751EA9C" w14:textId="744A234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77" w:type="dxa"/>
            <w:noWrap/>
            <w:hideMark/>
          </w:tcPr>
          <w:p w14:paraId="7AB86CC8" w14:textId="6E7080F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077" w:type="dxa"/>
            <w:noWrap/>
            <w:hideMark/>
          </w:tcPr>
          <w:p w14:paraId="103238C2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1B826F1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40BADBC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8%</w:t>
            </w:r>
          </w:p>
        </w:tc>
        <w:tc>
          <w:tcPr>
            <w:tcW w:w="1115" w:type="dxa"/>
          </w:tcPr>
          <w:p w14:paraId="0772644B" w14:textId="6E63BE09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8.00</w:t>
            </w:r>
          </w:p>
        </w:tc>
        <w:tc>
          <w:tcPr>
            <w:tcW w:w="1535" w:type="dxa"/>
          </w:tcPr>
          <w:p w14:paraId="5C64B286" w14:textId="1FC8B1A9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.50-298.50</w:t>
            </w:r>
          </w:p>
        </w:tc>
      </w:tr>
      <w:tr w:rsidR="0001146E" w:rsidRPr="00202323" w14:paraId="09DD78C6" w14:textId="1E21A004" w:rsidTr="00085585">
        <w:trPr>
          <w:trHeight w:val="317"/>
        </w:trPr>
        <w:tc>
          <w:tcPr>
            <w:tcW w:w="1714" w:type="dxa"/>
            <w:hideMark/>
          </w:tcPr>
          <w:p w14:paraId="4D6E8302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ater</w:t>
            </w:r>
            <w:proofErr w:type="spellEnd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olo</w:t>
            </w:r>
          </w:p>
        </w:tc>
        <w:tc>
          <w:tcPr>
            <w:tcW w:w="1077" w:type="dxa"/>
          </w:tcPr>
          <w:p w14:paraId="1E084DEB" w14:textId="5B38D1C1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77" w:type="dxa"/>
            <w:noWrap/>
            <w:hideMark/>
          </w:tcPr>
          <w:p w14:paraId="23A4B2EE" w14:textId="12D7AE25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8%</w:t>
            </w:r>
          </w:p>
        </w:tc>
        <w:tc>
          <w:tcPr>
            <w:tcW w:w="1077" w:type="dxa"/>
            <w:noWrap/>
            <w:hideMark/>
          </w:tcPr>
          <w:p w14:paraId="007107B7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4%</w:t>
            </w:r>
          </w:p>
        </w:tc>
        <w:tc>
          <w:tcPr>
            <w:tcW w:w="1077" w:type="dxa"/>
            <w:noWrap/>
            <w:hideMark/>
          </w:tcPr>
          <w:p w14:paraId="0B41B440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7%</w:t>
            </w:r>
          </w:p>
        </w:tc>
        <w:tc>
          <w:tcPr>
            <w:tcW w:w="1077" w:type="dxa"/>
            <w:noWrap/>
            <w:hideMark/>
          </w:tcPr>
          <w:p w14:paraId="72ACBAA3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0%</w:t>
            </w:r>
          </w:p>
        </w:tc>
        <w:tc>
          <w:tcPr>
            <w:tcW w:w="1115" w:type="dxa"/>
          </w:tcPr>
          <w:p w14:paraId="6B24A799" w14:textId="4DA92696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3.00</w:t>
            </w:r>
          </w:p>
        </w:tc>
        <w:tc>
          <w:tcPr>
            <w:tcW w:w="1535" w:type="dxa"/>
          </w:tcPr>
          <w:p w14:paraId="0B046B0F" w14:textId="693B747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.00-293.00</w:t>
            </w:r>
          </w:p>
        </w:tc>
      </w:tr>
      <w:tr w:rsidR="0001146E" w:rsidRPr="00202323" w14:paraId="2090F92E" w14:textId="438BDB5E" w:rsidTr="00085585">
        <w:trPr>
          <w:trHeight w:val="317"/>
        </w:trPr>
        <w:tc>
          <w:tcPr>
            <w:tcW w:w="1714" w:type="dxa"/>
            <w:hideMark/>
          </w:tcPr>
          <w:p w14:paraId="106EF22A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ess</w:t>
            </w:r>
            <w:proofErr w:type="spellEnd"/>
          </w:p>
        </w:tc>
        <w:tc>
          <w:tcPr>
            <w:tcW w:w="1077" w:type="dxa"/>
          </w:tcPr>
          <w:p w14:paraId="4318D1B3" w14:textId="2DD3CD54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77" w:type="dxa"/>
            <w:noWrap/>
            <w:hideMark/>
          </w:tcPr>
          <w:p w14:paraId="0B4CEB82" w14:textId="01954D3C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20F3A130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8%</w:t>
            </w:r>
          </w:p>
        </w:tc>
        <w:tc>
          <w:tcPr>
            <w:tcW w:w="1077" w:type="dxa"/>
            <w:noWrap/>
            <w:hideMark/>
          </w:tcPr>
          <w:p w14:paraId="3D7B6270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1077" w:type="dxa"/>
            <w:noWrap/>
            <w:hideMark/>
          </w:tcPr>
          <w:p w14:paraId="417C3EC6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115" w:type="dxa"/>
          </w:tcPr>
          <w:p w14:paraId="12787FCA" w14:textId="7BC47C9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2.50</w:t>
            </w:r>
          </w:p>
        </w:tc>
        <w:tc>
          <w:tcPr>
            <w:tcW w:w="1535" w:type="dxa"/>
          </w:tcPr>
          <w:p w14:paraId="676B7279" w14:textId="136A1E62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50-299.50</w:t>
            </w:r>
          </w:p>
        </w:tc>
      </w:tr>
      <w:tr w:rsidR="0001146E" w:rsidRPr="00202323" w14:paraId="4E19CCCC" w14:textId="2013772F" w:rsidTr="00085585">
        <w:trPr>
          <w:trHeight w:val="317"/>
        </w:trPr>
        <w:tc>
          <w:tcPr>
            <w:tcW w:w="1714" w:type="dxa"/>
            <w:hideMark/>
          </w:tcPr>
          <w:p w14:paraId="74B4260F" w14:textId="49CCE0C8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o</w:t>
            </w:r>
            <w:r w:rsidR="00DC3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yball</w:t>
            </w:r>
            <w:proofErr w:type="spellEnd"/>
          </w:p>
        </w:tc>
        <w:tc>
          <w:tcPr>
            <w:tcW w:w="1077" w:type="dxa"/>
          </w:tcPr>
          <w:p w14:paraId="4B4A926F" w14:textId="3178DEC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3E25112C" w14:textId="12CD2E1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2%</w:t>
            </w:r>
          </w:p>
        </w:tc>
        <w:tc>
          <w:tcPr>
            <w:tcW w:w="1077" w:type="dxa"/>
            <w:noWrap/>
            <w:hideMark/>
          </w:tcPr>
          <w:p w14:paraId="2F10AB6A" w14:textId="36AB0A6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2D8CC099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077" w:type="dxa"/>
            <w:noWrap/>
            <w:hideMark/>
          </w:tcPr>
          <w:p w14:paraId="0BC5852D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115" w:type="dxa"/>
          </w:tcPr>
          <w:p w14:paraId="13A7C533" w14:textId="7C717E5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3.00</w:t>
            </w:r>
          </w:p>
        </w:tc>
        <w:tc>
          <w:tcPr>
            <w:tcW w:w="1535" w:type="dxa"/>
          </w:tcPr>
          <w:p w14:paraId="25CFF6C8" w14:textId="51EDEBCF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00-325.00</w:t>
            </w:r>
          </w:p>
        </w:tc>
      </w:tr>
      <w:tr w:rsidR="0001146E" w:rsidRPr="00202323" w14:paraId="63C899F8" w14:textId="363B0CAE" w:rsidTr="00085585">
        <w:trPr>
          <w:trHeight w:val="317"/>
        </w:trPr>
        <w:tc>
          <w:tcPr>
            <w:tcW w:w="1714" w:type="dxa"/>
            <w:hideMark/>
          </w:tcPr>
          <w:p w14:paraId="4ED27D28" w14:textId="77777777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6DEF71C8" w14:textId="0507CBF8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77" w:type="dxa"/>
            <w:noWrap/>
            <w:hideMark/>
          </w:tcPr>
          <w:p w14:paraId="7C185992" w14:textId="509ADDC3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8%</w:t>
            </w:r>
          </w:p>
        </w:tc>
        <w:tc>
          <w:tcPr>
            <w:tcW w:w="1077" w:type="dxa"/>
            <w:noWrap/>
            <w:hideMark/>
          </w:tcPr>
          <w:p w14:paraId="4D312169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8%</w:t>
            </w:r>
          </w:p>
        </w:tc>
        <w:tc>
          <w:tcPr>
            <w:tcW w:w="1077" w:type="dxa"/>
            <w:noWrap/>
            <w:hideMark/>
          </w:tcPr>
          <w:p w14:paraId="70DB9E38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1%</w:t>
            </w:r>
          </w:p>
        </w:tc>
        <w:tc>
          <w:tcPr>
            <w:tcW w:w="1077" w:type="dxa"/>
            <w:noWrap/>
            <w:hideMark/>
          </w:tcPr>
          <w:p w14:paraId="3451CBD2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3%</w:t>
            </w:r>
          </w:p>
        </w:tc>
        <w:tc>
          <w:tcPr>
            <w:tcW w:w="1115" w:type="dxa"/>
          </w:tcPr>
          <w:p w14:paraId="3BF3A550" w14:textId="4FD74F9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.00</w:t>
            </w:r>
          </w:p>
        </w:tc>
        <w:tc>
          <w:tcPr>
            <w:tcW w:w="1535" w:type="dxa"/>
          </w:tcPr>
          <w:p w14:paraId="126247A1" w14:textId="62D4700B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00-206.00</w:t>
            </w:r>
          </w:p>
        </w:tc>
      </w:tr>
      <w:tr w:rsidR="0001146E" w:rsidRPr="00202323" w14:paraId="4C2C170C" w14:textId="5F62ABDA" w:rsidTr="00085585">
        <w:trPr>
          <w:trHeight w:val="317"/>
        </w:trPr>
        <w:tc>
          <w:tcPr>
            <w:tcW w:w="1714" w:type="dxa"/>
            <w:hideMark/>
          </w:tcPr>
          <w:p w14:paraId="21C79C4F" w14:textId="41C9FFA4" w:rsidR="0001146E" w:rsidRPr="00202323" w:rsidRDefault="0001146E" w:rsidP="00C51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</w:t>
            </w:r>
            <w:r w:rsidR="00DC3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</w:t>
            </w: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nastics</w:t>
            </w:r>
            <w:proofErr w:type="spellEnd"/>
          </w:p>
        </w:tc>
        <w:tc>
          <w:tcPr>
            <w:tcW w:w="1077" w:type="dxa"/>
          </w:tcPr>
          <w:p w14:paraId="3F320FAD" w14:textId="1728A1BE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77" w:type="dxa"/>
            <w:noWrap/>
            <w:hideMark/>
          </w:tcPr>
          <w:p w14:paraId="01C434AE" w14:textId="387A63CA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5F25B09B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%</w:t>
            </w:r>
          </w:p>
        </w:tc>
        <w:tc>
          <w:tcPr>
            <w:tcW w:w="1077" w:type="dxa"/>
            <w:noWrap/>
            <w:hideMark/>
          </w:tcPr>
          <w:p w14:paraId="43F50965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%</w:t>
            </w:r>
          </w:p>
        </w:tc>
        <w:tc>
          <w:tcPr>
            <w:tcW w:w="1077" w:type="dxa"/>
            <w:noWrap/>
            <w:hideMark/>
          </w:tcPr>
          <w:p w14:paraId="2A76456E" w14:textId="77777777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115" w:type="dxa"/>
          </w:tcPr>
          <w:p w14:paraId="304D83A5" w14:textId="185EF88B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50</w:t>
            </w:r>
          </w:p>
        </w:tc>
        <w:tc>
          <w:tcPr>
            <w:tcW w:w="1535" w:type="dxa"/>
          </w:tcPr>
          <w:p w14:paraId="6767A528" w14:textId="3912B99F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0-215.75</w:t>
            </w:r>
          </w:p>
        </w:tc>
      </w:tr>
      <w:tr w:rsidR="0001146E" w:rsidRPr="00202323" w14:paraId="601B6005" w14:textId="0E37DD01" w:rsidTr="00085585">
        <w:trPr>
          <w:trHeight w:val="317"/>
        </w:trPr>
        <w:tc>
          <w:tcPr>
            <w:tcW w:w="1714" w:type="dxa"/>
          </w:tcPr>
          <w:p w14:paraId="527CF6B5" w14:textId="77777777" w:rsidR="0001146E" w:rsidRPr="00202323" w:rsidRDefault="0001146E" w:rsidP="00371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77" w:type="dxa"/>
          </w:tcPr>
          <w:p w14:paraId="7B1F27D8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1F11654F" w14:textId="71B06D0E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noWrap/>
            <w:hideMark/>
          </w:tcPr>
          <w:p w14:paraId="79683C39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2EDB3D36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77" w:type="dxa"/>
            <w:noWrap/>
            <w:hideMark/>
          </w:tcPr>
          <w:p w14:paraId="2BC806AD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2%</w:t>
            </w:r>
          </w:p>
        </w:tc>
        <w:tc>
          <w:tcPr>
            <w:tcW w:w="1115" w:type="dxa"/>
          </w:tcPr>
          <w:p w14:paraId="6C61ACEA" w14:textId="78123C8C" w:rsidR="0001146E" w:rsidRPr="00202323" w:rsidRDefault="0001146E" w:rsidP="009A6B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.0</w:t>
            </w:r>
          </w:p>
        </w:tc>
        <w:tc>
          <w:tcPr>
            <w:tcW w:w="1535" w:type="dxa"/>
          </w:tcPr>
          <w:p w14:paraId="1026314E" w14:textId="2150409F" w:rsidR="0001146E" w:rsidRPr="00202323" w:rsidRDefault="0001146E" w:rsidP="00C519B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0-267.0</w:t>
            </w:r>
          </w:p>
        </w:tc>
      </w:tr>
      <w:tr w:rsidR="0001146E" w:rsidRPr="00202323" w14:paraId="27FB2264" w14:textId="243E2AD2" w:rsidTr="00085585">
        <w:trPr>
          <w:trHeight w:val="317"/>
        </w:trPr>
        <w:tc>
          <w:tcPr>
            <w:tcW w:w="1714" w:type="dxa"/>
          </w:tcPr>
          <w:p w14:paraId="153F84E6" w14:textId="77777777" w:rsidR="0001146E" w:rsidRPr="00202323" w:rsidRDefault="0001146E" w:rsidP="00371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77" w:type="dxa"/>
          </w:tcPr>
          <w:p w14:paraId="788637DF" w14:textId="0CD1B5CA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80</w:t>
            </w:r>
          </w:p>
        </w:tc>
        <w:tc>
          <w:tcPr>
            <w:tcW w:w="1077" w:type="dxa"/>
            <w:noWrap/>
          </w:tcPr>
          <w:p w14:paraId="40DA204E" w14:textId="03D8779A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5</w:t>
            </w:r>
          </w:p>
        </w:tc>
        <w:tc>
          <w:tcPr>
            <w:tcW w:w="1077" w:type="dxa"/>
            <w:noWrap/>
          </w:tcPr>
          <w:p w14:paraId="0B162562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4</w:t>
            </w:r>
          </w:p>
        </w:tc>
        <w:tc>
          <w:tcPr>
            <w:tcW w:w="1077" w:type="dxa"/>
            <w:noWrap/>
          </w:tcPr>
          <w:p w14:paraId="6BA4DA4B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5</w:t>
            </w:r>
          </w:p>
        </w:tc>
        <w:tc>
          <w:tcPr>
            <w:tcW w:w="1077" w:type="dxa"/>
            <w:noWrap/>
          </w:tcPr>
          <w:p w14:paraId="2E576A34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6</w:t>
            </w:r>
          </w:p>
        </w:tc>
        <w:tc>
          <w:tcPr>
            <w:tcW w:w="1115" w:type="dxa"/>
          </w:tcPr>
          <w:p w14:paraId="27135E7C" w14:textId="1E67CCA6" w:rsidR="0001146E" w:rsidRPr="00202323" w:rsidRDefault="0001146E" w:rsidP="009A6B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.00</w:t>
            </w:r>
          </w:p>
        </w:tc>
        <w:tc>
          <w:tcPr>
            <w:tcW w:w="1535" w:type="dxa"/>
          </w:tcPr>
          <w:p w14:paraId="7FFD7794" w14:textId="0F22C583" w:rsidR="0001146E" w:rsidRPr="00202323" w:rsidRDefault="0001146E" w:rsidP="009A6B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00-284.00</w:t>
            </w:r>
          </w:p>
        </w:tc>
      </w:tr>
      <w:tr w:rsidR="0001146E" w:rsidRPr="00202323" w14:paraId="7C1AE1E2" w14:textId="39E158EF" w:rsidTr="00DB337A">
        <w:trPr>
          <w:trHeight w:val="317"/>
        </w:trPr>
        <w:tc>
          <w:tcPr>
            <w:tcW w:w="1714" w:type="dxa"/>
            <w:tcBorders>
              <w:bottom w:val="single" w:sz="12" w:space="0" w:color="000000" w:themeColor="text1"/>
            </w:tcBorders>
          </w:tcPr>
          <w:p w14:paraId="68631291" w14:textId="77777777" w:rsidR="0001146E" w:rsidRPr="00202323" w:rsidRDefault="0001146E" w:rsidP="003711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</w:tcPr>
          <w:p w14:paraId="1BCB0C07" w14:textId="6437CFF6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53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3BCC4661" w14:textId="657C4F23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2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26B4BAD3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3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7E700458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3</w:t>
            </w:r>
          </w:p>
        </w:tc>
        <w:tc>
          <w:tcPr>
            <w:tcW w:w="1077" w:type="dxa"/>
            <w:tcBorders>
              <w:bottom w:val="single" w:sz="12" w:space="0" w:color="000000" w:themeColor="text1"/>
            </w:tcBorders>
            <w:noWrap/>
          </w:tcPr>
          <w:p w14:paraId="2A63A00D" w14:textId="77777777" w:rsidR="0001146E" w:rsidRPr="00202323" w:rsidRDefault="0001146E" w:rsidP="003711C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32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5</w:t>
            </w:r>
          </w:p>
        </w:tc>
        <w:tc>
          <w:tcPr>
            <w:tcW w:w="1115" w:type="dxa"/>
            <w:tcBorders>
              <w:bottom w:val="single" w:sz="12" w:space="0" w:color="000000" w:themeColor="text1"/>
            </w:tcBorders>
          </w:tcPr>
          <w:p w14:paraId="3C3DDD80" w14:textId="77777777" w:rsidR="0001146E" w:rsidRPr="00202323" w:rsidRDefault="0001146E" w:rsidP="009A6B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5" w:type="dxa"/>
            <w:tcBorders>
              <w:bottom w:val="single" w:sz="12" w:space="0" w:color="000000" w:themeColor="text1"/>
            </w:tcBorders>
          </w:tcPr>
          <w:p w14:paraId="151D9F85" w14:textId="2D1C92F0" w:rsidR="0001146E" w:rsidRPr="00202323" w:rsidRDefault="0001146E" w:rsidP="009A6B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2E58880C" w14:textId="13F1D6C8" w:rsidR="002007AD" w:rsidRPr="00202323" w:rsidRDefault="00497351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gramEnd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umber of players;</w:t>
      </w:r>
      <w:r w:rsidRPr="0020232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Q: birth quarter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Part: participation; Comp: competition; Perf: performance; </w:t>
      </w:r>
      <w:proofErr w:type="spellStart"/>
      <w:r w:rsidR="00DC32E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8865F4" w:rsidRPr="00202323">
        <w:rPr>
          <w:rFonts w:ascii="Times New Roman" w:hAnsi="Times New Roman" w:cs="Times New Roman"/>
          <w:sz w:val="20"/>
          <w:szCs w:val="20"/>
          <w:lang w:val="en-US"/>
        </w:rPr>
        <w:t>: traditional; Gen pop: general population</w:t>
      </w:r>
    </w:p>
    <w:p w14:paraId="15681266" w14:textId="6A02B077" w:rsidR="00984580" w:rsidRPr="00202323" w:rsidRDefault="0098458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84580" w:rsidRPr="00202323" w:rsidSect="009B7CC5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E55038" w14:textId="77777777" w:rsidR="00822725" w:rsidRDefault="00822725" w:rsidP="00067F5F">
      <w:pPr>
        <w:spacing w:after="0" w:line="240" w:lineRule="auto"/>
      </w:pPr>
      <w:r>
        <w:separator/>
      </w:r>
    </w:p>
  </w:endnote>
  <w:endnote w:type="continuationSeparator" w:id="0">
    <w:p w14:paraId="096134B5" w14:textId="77777777" w:rsidR="00822725" w:rsidRDefault="00822725" w:rsidP="0006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8564651"/>
      <w:docPartObj>
        <w:docPartGallery w:val="Page Numbers (Bottom of Page)"/>
        <w:docPartUnique/>
      </w:docPartObj>
    </w:sdtPr>
    <w:sdtEndPr/>
    <w:sdtContent>
      <w:p w14:paraId="1583F642" w14:textId="6EF17488" w:rsidR="00DB337A" w:rsidRDefault="00DB33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67C3">
          <w:rPr>
            <w:noProof/>
          </w:rPr>
          <w:t>1</w:t>
        </w:r>
        <w:r>
          <w:fldChar w:fldCharType="end"/>
        </w:r>
      </w:p>
    </w:sdtContent>
  </w:sdt>
  <w:p w14:paraId="028AEF9D" w14:textId="0A3CF071" w:rsidR="00DB337A" w:rsidRDefault="00DB337A" w:rsidP="00436D31">
    <w:pPr>
      <w:pStyle w:val="Piedepgina"/>
      <w:tabs>
        <w:tab w:val="clear" w:pos="4252"/>
        <w:tab w:val="clear" w:pos="8504"/>
        <w:tab w:val="left" w:pos="77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A6C46B" w14:textId="77777777" w:rsidR="00822725" w:rsidRDefault="00822725" w:rsidP="00067F5F">
      <w:pPr>
        <w:spacing w:after="0" w:line="240" w:lineRule="auto"/>
      </w:pPr>
      <w:r>
        <w:separator/>
      </w:r>
    </w:p>
  </w:footnote>
  <w:footnote w:type="continuationSeparator" w:id="0">
    <w:p w14:paraId="21E449A2" w14:textId="77777777" w:rsidR="00822725" w:rsidRDefault="00822725" w:rsidP="0006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D0"/>
    <w:rsid w:val="00003EEB"/>
    <w:rsid w:val="0001146E"/>
    <w:rsid w:val="000216F1"/>
    <w:rsid w:val="000510B3"/>
    <w:rsid w:val="00067934"/>
    <w:rsid w:val="00067BAC"/>
    <w:rsid w:val="00067F5F"/>
    <w:rsid w:val="00071387"/>
    <w:rsid w:val="00077BC4"/>
    <w:rsid w:val="000823A4"/>
    <w:rsid w:val="00085585"/>
    <w:rsid w:val="00095221"/>
    <w:rsid w:val="0009754C"/>
    <w:rsid w:val="000A4CE5"/>
    <w:rsid w:val="000D6780"/>
    <w:rsid w:val="000E4E17"/>
    <w:rsid w:val="000F3E96"/>
    <w:rsid w:val="000F5041"/>
    <w:rsid w:val="000F76F6"/>
    <w:rsid w:val="0010293B"/>
    <w:rsid w:val="001179A1"/>
    <w:rsid w:val="0012618C"/>
    <w:rsid w:val="001421AA"/>
    <w:rsid w:val="00160A32"/>
    <w:rsid w:val="00161649"/>
    <w:rsid w:val="00165EBF"/>
    <w:rsid w:val="00173F20"/>
    <w:rsid w:val="0018537B"/>
    <w:rsid w:val="00187BE0"/>
    <w:rsid w:val="0019371B"/>
    <w:rsid w:val="001A7040"/>
    <w:rsid w:val="001B2E8F"/>
    <w:rsid w:val="001B5280"/>
    <w:rsid w:val="001B614F"/>
    <w:rsid w:val="001B6E65"/>
    <w:rsid w:val="001B70C1"/>
    <w:rsid w:val="001C4987"/>
    <w:rsid w:val="001C62A2"/>
    <w:rsid w:val="001D0907"/>
    <w:rsid w:val="001D4E84"/>
    <w:rsid w:val="001F00BA"/>
    <w:rsid w:val="001F29D1"/>
    <w:rsid w:val="002007AD"/>
    <w:rsid w:val="00202323"/>
    <w:rsid w:val="002100BF"/>
    <w:rsid w:val="00222E8D"/>
    <w:rsid w:val="00223669"/>
    <w:rsid w:val="0025034E"/>
    <w:rsid w:val="00261C95"/>
    <w:rsid w:val="0026211E"/>
    <w:rsid w:val="00265BC1"/>
    <w:rsid w:val="00271397"/>
    <w:rsid w:val="002862C6"/>
    <w:rsid w:val="00297232"/>
    <w:rsid w:val="002A6B65"/>
    <w:rsid w:val="002B43BE"/>
    <w:rsid w:val="002C5F91"/>
    <w:rsid w:val="002D3184"/>
    <w:rsid w:val="002E0899"/>
    <w:rsid w:val="002E48F7"/>
    <w:rsid w:val="002E687C"/>
    <w:rsid w:val="002F294A"/>
    <w:rsid w:val="002F2F26"/>
    <w:rsid w:val="002F4A65"/>
    <w:rsid w:val="002F4D7B"/>
    <w:rsid w:val="0030365F"/>
    <w:rsid w:val="0031384B"/>
    <w:rsid w:val="003256C9"/>
    <w:rsid w:val="00325B5B"/>
    <w:rsid w:val="00326729"/>
    <w:rsid w:val="00346360"/>
    <w:rsid w:val="0035082C"/>
    <w:rsid w:val="00367C6E"/>
    <w:rsid w:val="003711C3"/>
    <w:rsid w:val="00375AE2"/>
    <w:rsid w:val="00393DF1"/>
    <w:rsid w:val="003955DA"/>
    <w:rsid w:val="00395AB6"/>
    <w:rsid w:val="0039609C"/>
    <w:rsid w:val="00397526"/>
    <w:rsid w:val="003A3DC0"/>
    <w:rsid w:val="003A6E02"/>
    <w:rsid w:val="003A7C58"/>
    <w:rsid w:val="003B5DC6"/>
    <w:rsid w:val="003D3CE6"/>
    <w:rsid w:val="003F1E28"/>
    <w:rsid w:val="004122E0"/>
    <w:rsid w:val="004158FA"/>
    <w:rsid w:val="004203A7"/>
    <w:rsid w:val="00424A28"/>
    <w:rsid w:val="00436D31"/>
    <w:rsid w:val="0045182F"/>
    <w:rsid w:val="00464188"/>
    <w:rsid w:val="00466459"/>
    <w:rsid w:val="00474B53"/>
    <w:rsid w:val="00497351"/>
    <w:rsid w:val="004A6205"/>
    <w:rsid w:val="004B05BA"/>
    <w:rsid w:val="004C5309"/>
    <w:rsid w:val="004C6CDC"/>
    <w:rsid w:val="004D196C"/>
    <w:rsid w:val="004D53D0"/>
    <w:rsid w:val="004E24A5"/>
    <w:rsid w:val="004E67C8"/>
    <w:rsid w:val="004F3CF0"/>
    <w:rsid w:val="004F67C3"/>
    <w:rsid w:val="00507148"/>
    <w:rsid w:val="00511BCE"/>
    <w:rsid w:val="00527C2A"/>
    <w:rsid w:val="0054515A"/>
    <w:rsid w:val="005518A3"/>
    <w:rsid w:val="00576973"/>
    <w:rsid w:val="005945EF"/>
    <w:rsid w:val="00596398"/>
    <w:rsid w:val="005A50C1"/>
    <w:rsid w:val="005A6415"/>
    <w:rsid w:val="005B29E6"/>
    <w:rsid w:val="005C01DC"/>
    <w:rsid w:val="005D4099"/>
    <w:rsid w:val="00600316"/>
    <w:rsid w:val="00605E71"/>
    <w:rsid w:val="00613B1F"/>
    <w:rsid w:val="00614A9A"/>
    <w:rsid w:val="00624DD5"/>
    <w:rsid w:val="00627720"/>
    <w:rsid w:val="006278BF"/>
    <w:rsid w:val="006403AA"/>
    <w:rsid w:val="00647E19"/>
    <w:rsid w:val="006607A7"/>
    <w:rsid w:val="00663153"/>
    <w:rsid w:val="00665513"/>
    <w:rsid w:val="006C06F4"/>
    <w:rsid w:val="006C3DEB"/>
    <w:rsid w:val="006D2817"/>
    <w:rsid w:val="006D6CB5"/>
    <w:rsid w:val="006F7C1E"/>
    <w:rsid w:val="00707AA8"/>
    <w:rsid w:val="0071239B"/>
    <w:rsid w:val="00712BF1"/>
    <w:rsid w:val="007277D1"/>
    <w:rsid w:val="007344FB"/>
    <w:rsid w:val="007359D0"/>
    <w:rsid w:val="0074759B"/>
    <w:rsid w:val="00756882"/>
    <w:rsid w:val="007800CF"/>
    <w:rsid w:val="007831CB"/>
    <w:rsid w:val="00783428"/>
    <w:rsid w:val="007A212A"/>
    <w:rsid w:val="007A2B61"/>
    <w:rsid w:val="007A572F"/>
    <w:rsid w:val="007A72F3"/>
    <w:rsid w:val="007B4C81"/>
    <w:rsid w:val="007C3A77"/>
    <w:rsid w:val="007C4048"/>
    <w:rsid w:val="007D74A0"/>
    <w:rsid w:val="007E16B1"/>
    <w:rsid w:val="007E3CAA"/>
    <w:rsid w:val="007E55D3"/>
    <w:rsid w:val="00805C3F"/>
    <w:rsid w:val="008152E2"/>
    <w:rsid w:val="00815CE4"/>
    <w:rsid w:val="00817E7D"/>
    <w:rsid w:val="00822725"/>
    <w:rsid w:val="00824754"/>
    <w:rsid w:val="008423BB"/>
    <w:rsid w:val="00847DFA"/>
    <w:rsid w:val="00853F4D"/>
    <w:rsid w:val="0086328A"/>
    <w:rsid w:val="00867B9E"/>
    <w:rsid w:val="00876CBA"/>
    <w:rsid w:val="00884CAA"/>
    <w:rsid w:val="008865F4"/>
    <w:rsid w:val="00897C3E"/>
    <w:rsid w:val="008A6833"/>
    <w:rsid w:val="008A69D0"/>
    <w:rsid w:val="008B7671"/>
    <w:rsid w:val="008C0E5A"/>
    <w:rsid w:val="008C11AF"/>
    <w:rsid w:val="008D2D68"/>
    <w:rsid w:val="008E471B"/>
    <w:rsid w:val="008E59FE"/>
    <w:rsid w:val="008E650B"/>
    <w:rsid w:val="008F03B1"/>
    <w:rsid w:val="009023D6"/>
    <w:rsid w:val="00914FF8"/>
    <w:rsid w:val="00926462"/>
    <w:rsid w:val="009354CE"/>
    <w:rsid w:val="00936B61"/>
    <w:rsid w:val="00965C7C"/>
    <w:rsid w:val="0097577B"/>
    <w:rsid w:val="009805D9"/>
    <w:rsid w:val="009837DE"/>
    <w:rsid w:val="00984580"/>
    <w:rsid w:val="00986013"/>
    <w:rsid w:val="009A6B88"/>
    <w:rsid w:val="009A6F6E"/>
    <w:rsid w:val="009B031E"/>
    <w:rsid w:val="009B698A"/>
    <w:rsid w:val="009B7CC5"/>
    <w:rsid w:val="009C690E"/>
    <w:rsid w:val="009D0C9D"/>
    <w:rsid w:val="009D4486"/>
    <w:rsid w:val="009D76B7"/>
    <w:rsid w:val="009F3158"/>
    <w:rsid w:val="00A014F9"/>
    <w:rsid w:val="00A03157"/>
    <w:rsid w:val="00A16F7A"/>
    <w:rsid w:val="00A21CA3"/>
    <w:rsid w:val="00A32CF0"/>
    <w:rsid w:val="00A330C8"/>
    <w:rsid w:val="00A4248D"/>
    <w:rsid w:val="00A500B3"/>
    <w:rsid w:val="00A53962"/>
    <w:rsid w:val="00A7761E"/>
    <w:rsid w:val="00A85D51"/>
    <w:rsid w:val="00A91C0B"/>
    <w:rsid w:val="00AE0EEA"/>
    <w:rsid w:val="00AE22A6"/>
    <w:rsid w:val="00AE4DF3"/>
    <w:rsid w:val="00AF0ED0"/>
    <w:rsid w:val="00B16642"/>
    <w:rsid w:val="00B20630"/>
    <w:rsid w:val="00B23729"/>
    <w:rsid w:val="00B31F48"/>
    <w:rsid w:val="00B53813"/>
    <w:rsid w:val="00B61D08"/>
    <w:rsid w:val="00B663AE"/>
    <w:rsid w:val="00B742CC"/>
    <w:rsid w:val="00B90EC9"/>
    <w:rsid w:val="00B9141B"/>
    <w:rsid w:val="00BA0D07"/>
    <w:rsid w:val="00BD2257"/>
    <w:rsid w:val="00BD688B"/>
    <w:rsid w:val="00BE46ED"/>
    <w:rsid w:val="00BF2E51"/>
    <w:rsid w:val="00C04512"/>
    <w:rsid w:val="00C04F38"/>
    <w:rsid w:val="00C07492"/>
    <w:rsid w:val="00C14D0A"/>
    <w:rsid w:val="00C519BD"/>
    <w:rsid w:val="00C57B8B"/>
    <w:rsid w:val="00C673E5"/>
    <w:rsid w:val="00C768BD"/>
    <w:rsid w:val="00C8356B"/>
    <w:rsid w:val="00C83FED"/>
    <w:rsid w:val="00C947D9"/>
    <w:rsid w:val="00CB3612"/>
    <w:rsid w:val="00CC3795"/>
    <w:rsid w:val="00CC403D"/>
    <w:rsid w:val="00CC540C"/>
    <w:rsid w:val="00CC6E0C"/>
    <w:rsid w:val="00CC7D99"/>
    <w:rsid w:val="00CE265C"/>
    <w:rsid w:val="00CF319A"/>
    <w:rsid w:val="00CF5BB7"/>
    <w:rsid w:val="00D03DAF"/>
    <w:rsid w:val="00D149E5"/>
    <w:rsid w:val="00D14E7A"/>
    <w:rsid w:val="00D16004"/>
    <w:rsid w:val="00D228BA"/>
    <w:rsid w:val="00D358D1"/>
    <w:rsid w:val="00D45950"/>
    <w:rsid w:val="00D54A51"/>
    <w:rsid w:val="00D57861"/>
    <w:rsid w:val="00D67C56"/>
    <w:rsid w:val="00D8108B"/>
    <w:rsid w:val="00D81F41"/>
    <w:rsid w:val="00D868BA"/>
    <w:rsid w:val="00D9014A"/>
    <w:rsid w:val="00D90879"/>
    <w:rsid w:val="00D91741"/>
    <w:rsid w:val="00D928CE"/>
    <w:rsid w:val="00D93417"/>
    <w:rsid w:val="00DA4E59"/>
    <w:rsid w:val="00DB337A"/>
    <w:rsid w:val="00DB3FBE"/>
    <w:rsid w:val="00DB5991"/>
    <w:rsid w:val="00DC1780"/>
    <w:rsid w:val="00DC32E8"/>
    <w:rsid w:val="00DC41E6"/>
    <w:rsid w:val="00DD0509"/>
    <w:rsid w:val="00DD0F1E"/>
    <w:rsid w:val="00DD37AB"/>
    <w:rsid w:val="00DD7561"/>
    <w:rsid w:val="00DE5284"/>
    <w:rsid w:val="00E13B6B"/>
    <w:rsid w:val="00E2350A"/>
    <w:rsid w:val="00E310D9"/>
    <w:rsid w:val="00E429A4"/>
    <w:rsid w:val="00E53962"/>
    <w:rsid w:val="00E704BB"/>
    <w:rsid w:val="00E70E17"/>
    <w:rsid w:val="00E94FC3"/>
    <w:rsid w:val="00E95394"/>
    <w:rsid w:val="00E974D1"/>
    <w:rsid w:val="00EC49A3"/>
    <w:rsid w:val="00ED1AAF"/>
    <w:rsid w:val="00ED40FD"/>
    <w:rsid w:val="00EF6AAD"/>
    <w:rsid w:val="00EF7063"/>
    <w:rsid w:val="00F040F6"/>
    <w:rsid w:val="00F05064"/>
    <w:rsid w:val="00F25C6C"/>
    <w:rsid w:val="00F411F8"/>
    <w:rsid w:val="00F5070E"/>
    <w:rsid w:val="00F50B66"/>
    <w:rsid w:val="00F56D02"/>
    <w:rsid w:val="00F70028"/>
    <w:rsid w:val="00F73BA1"/>
    <w:rsid w:val="00F81932"/>
    <w:rsid w:val="00F91EF4"/>
    <w:rsid w:val="00F92455"/>
    <w:rsid w:val="00F956DE"/>
    <w:rsid w:val="00FB51F3"/>
    <w:rsid w:val="00FD19D1"/>
    <w:rsid w:val="00F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5455"/>
  <w15:docId w15:val="{D9675511-EDE9-4FB9-B775-CB7CECD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F5F"/>
  </w:style>
  <w:style w:type="paragraph" w:styleId="Piedepgina">
    <w:name w:val="footer"/>
    <w:basedOn w:val="Normal"/>
    <w:link w:val="Piedepgina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F5F"/>
  </w:style>
  <w:style w:type="table" w:customStyle="1" w:styleId="Estilo1">
    <w:name w:val="Estilo1"/>
    <w:basedOn w:val="Tablabsica1"/>
    <w:uiPriority w:val="99"/>
    <w:rsid w:val="0008558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1F29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B6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1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0A3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2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F4CB6-9EE9-493E-9BC0-19A4EE736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781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 Orozko</dc:creator>
  <cp:lastModifiedBy>SUSANA GIL</cp:lastModifiedBy>
  <cp:revision>5</cp:revision>
  <cp:lastPrinted>2020-05-15T12:21:00Z</cp:lastPrinted>
  <dcterms:created xsi:type="dcterms:W3CDTF">2020-09-18T10:49:00Z</dcterms:created>
  <dcterms:modified xsi:type="dcterms:W3CDTF">2021-03-24T16:01:00Z</dcterms:modified>
</cp:coreProperties>
</file>